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0ADC9" w14:textId="77777777" w:rsidR="001E0EC3" w:rsidRDefault="001E0EC3" w:rsidP="001E0EC3">
      <w:pPr>
        <w:pStyle w:val="centered"/>
        <w:jc w:val="left"/>
        <w:rPr>
          <w:rFonts w:asciiTheme="majorHAnsi" w:hAnsiTheme="majorHAnsi" w:cstheme="majorHAnsi"/>
          <w:sz w:val="24"/>
        </w:rPr>
      </w:pPr>
    </w:p>
    <w:p w14:paraId="11F0406D" w14:textId="77777777" w:rsidR="001E0EC3" w:rsidRDefault="001E0EC3" w:rsidP="001E0EC3">
      <w:pPr>
        <w:pStyle w:val="centered"/>
        <w:jc w:val="left"/>
        <w:rPr>
          <w:rFonts w:asciiTheme="majorHAnsi" w:hAnsiTheme="majorHAnsi" w:cstheme="majorHAnsi"/>
          <w:sz w:val="24"/>
        </w:rPr>
      </w:pPr>
    </w:p>
    <w:p w14:paraId="4E7A48E1" w14:textId="77777777" w:rsidR="001E0EC3" w:rsidRDefault="001E0EC3" w:rsidP="001E0EC3">
      <w:pPr>
        <w:pStyle w:val="Titre1"/>
        <w:numPr>
          <w:ilvl w:val="0"/>
          <w:numId w:val="0"/>
        </w:numPr>
        <w:ind w:left="360" w:hanging="360"/>
        <w:rPr>
          <w:rFonts w:eastAsia="Calibri"/>
        </w:rPr>
      </w:pPr>
      <w:r w:rsidRPr="004133CC">
        <w:rPr>
          <w:rFonts w:eastAsia="Calibri"/>
        </w:rPr>
        <w:t>The impact of the war in Ukraine on the prevalence of MDR/RR-TB in Poland</w:t>
      </w:r>
    </w:p>
    <w:p w14:paraId="79B4657C" w14:textId="77777777" w:rsidR="001E0EC3" w:rsidRDefault="001E0EC3" w:rsidP="001E0EC3">
      <w:pPr>
        <w:pStyle w:val="centered"/>
        <w:jc w:val="left"/>
        <w:rPr>
          <w:rFonts w:asciiTheme="majorHAnsi" w:hAnsiTheme="majorHAnsi" w:cstheme="majorHAnsi"/>
          <w:sz w:val="24"/>
        </w:rPr>
      </w:pPr>
    </w:p>
    <w:p w14:paraId="3BA2F0DD" w14:textId="77777777" w:rsidR="001E0EC3" w:rsidRDefault="001E0EC3" w:rsidP="001E0EC3">
      <w:pPr>
        <w:pStyle w:val="centered"/>
        <w:jc w:val="left"/>
        <w:rPr>
          <w:rFonts w:asciiTheme="majorHAnsi" w:hAnsiTheme="majorHAnsi" w:cstheme="majorHAnsi"/>
          <w:sz w:val="24"/>
        </w:rPr>
      </w:pPr>
    </w:p>
    <w:p w14:paraId="79B65C2F" w14:textId="77777777" w:rsidR="001E0EC3" w:rsidRDefault="001E0EC3" w:rsidP="001E0EC3">
      <w:pPr>
        <w:pStyle w:val="centered"/>
        <w:jc w:val="left"/>
        <w:rPr>
          <w:rFonts w:asciiTheme="majorHAnsi" w:hAnsiTheme="majorHAnsi" w:cstheme="majorHAnsi"/>
          <w:sz w:val="24"/>
        </w:rPr>
      </w:pPr>
    </w:p>
    <w:p w14:paraId="4E982947" w14:textId="32FBE1C5" w:rsidR="00D71952" w:rsidRPr="001E0EC3" w:rsidRDefault="00A81001" w:rsidP="001E0EC3">
      <w:pPr>
        <w:pStyle w:val="centered"/>
        <w:jc w:val="left"/>
        <w:rPr>
          <w:rFonts w:asciiTheme="majorHAnsi" w:hAnsiTheme="majorHAnsi" w:cstheme="majorHAnsi"/>
          <w:sz w:val="24"/>
        </w:rPr>
      </w:pPr>
      <w:r w:rsidRPr="001E0EC3">
        <w:rPr>
          <w:rFonts w:asciiTheme="majorHAnsi" w:hAnsiTheme="majorHAnsi" w:cstheme="majorHAnsi"/>
          <w:sz w:val="24"/>
        </w:rPr>
        <w:t xml:space="preserve">Supplementary </w:t>
      </w:r>
      <w:r w:rsidR="00D71952" w:rsidRPr="001E0EC3">
        <w:rPr>
          <w:rFonts w:asciiTheme="majorHAnsi" w:hAnsiTheme="majorHAnsi" w:cstheme="majorHAnsi"/>
          <w:sz w:val="24"/>
        </w:rPr>
        <w:t xml:space="preserve">Table </w:t>
      </w:r>
      <w:r w:rsidRPr="001E0EC3">
        <w:rPr>
          <w:rFonts w:asciiTheme="majorHAnsi" w:hAnsiTheme="majorHAnsi" w:cstheme="majorHAnsi"/>
          <w:sz w:val="24"/>
        </w:rPr>
        <w:t>S</w:t>
      </w:r>
      <w:r w:rsidR="00922B0D">
        <w:rPr>
          <w:rFonts w:asciiTheme="majorHAnsi" w:hAnsiTheme="majorHAnsi" w:cstheme="majorHAnsi"/>
          <w:sz w:val="24"/>
        </w:rPr>
        <w:t>1</w:t>
      </w:r>
      <w:r w:rsidR="00D71952" w:rsidRPr="001E0EC3">
        <w:rPr>
          <w:rFonts w:asciiTheme="majorHAnsi" w:hAnsiTheme="majorHAnsi" w:cstheme="majorHAnsi"/>
          <w:sz w:val="24"/>
        </w:rPr>
        <w:t xml:space="preserve"> </w:t>
      </w:r>
    </w:p>
    <w:p w14:paraId="1D119F0D" w14:textId="135F6AFD" w:rsidR="00052131" w:rsidRPr="001E0EC3" w:rsidRDefault="00A06091" w:rsidP="001E0EC3">
      <w:pPr>
        <w:pStyle w:val="centered"/>
        <w:jc w:val="left"/>
        <w:rPr>
          <w:rFonts w:asciiTheme="majorHAnsi" w:hAnsiTheme="majorHAnsi" w:cstheme="majorHAnsi"/>
          <w:sz w:val="24"/>
        </w:rPr>
      </w:pPr>
      <w:r w:rsidRPr="001E0EC3">
        <w:rPr>
          <w:rFonts w:asciiTheme="majorHAnsi" w:hAnsiTheme="majorHAnsi" w:cstheme="majorHAnsi"/>
          <w:sz w:val="24"/>
        </w:rPr>
        <w:t>Multidrug-resistant tuberculosis - statistical analysis</w:t>
      </w:r>
    </w:p>
    <w:p w14:paraId="1670EB18" w14:textId="77777777" w:rsidR="00052131" w:rsidRPr="00A06091" w:rsidRDefault="00052131" w:rsidP="00A06091">
      <w:pPr>
        <w:rPr>
          <w:rFonts w:asciiTheme="majorHAnsi" w:hAnsiTheme="majorHAnsi" w:cstheme="majorHAnsi"/>
        </w:rPr>
      </w:pPr>
    </w:p>
    <w:p w14:paraId="04F7AC3F" w14:textId="77777777" w:rsidR="00052131" w:rsidRPr="00A06091" w:rsidRDefault="00A06091" w:rsidP="00A06091">
      <w:pPr>
        <w:rPr>
          <w:rFonts w:asciiTheme="majorHAnsi" w:hAnsiTheme="majorHAnsi" w:cstheme="majorHAnsi"/>
        </w:rPr>
      </w:pPr>
      <w:r w:rsidRPr="00A06091">
        <w:rPr>
          <w:rFonts w:asciiTheme="majorHAnsi" w:hAnsiTheme="majorHAnsi" w:cstheme="majorHAnsi"/>
        </w:rPr>
        <w:t>All data - by year of registration (2010-2021 vs. 2022 vs. 2023 vs. 2024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229"/>
        <w:gridCol w:w="2790"/>
        <w:gridCol w:w="1891"/>
        <w:gridCol w:w="1799"/>
        <w:gridCol w:w="1531"/>
        <w:gridCol w:w="2270"/>
        <w:gridCol w:w="890"/>
      </w:tblGrid>
      <w:tr w:rsidR="00052131" w:rsidRPr="00A06091" w14:paraId="6DB63009" w14:textId="77777777" w:rsidTr="00746A7E">
        <w:trPr>
          <w:cantSplit/>
          <w:tblHeader/>
          <w:jc w:val="center"/>
        </w:trPr>
        <w:tc>
          <w:tcPr>
            <w:tcW w:w="137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AD0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>Multidrug-resistant tuberculosis - descriptive statistics - all data - by year of registration</w:t>
            </w:r>
          </w:p>
        </w:tc>
        <w:tc>
          <w:tcPr>
            <w:tcW w:w="9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37EF" w14:textId="77777777" w:rsidR="00E27470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</w:pP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 xml:space="preserve">Overall, </w:t>
            </w:r>
          </w:p>
          <w:p w14:paraId="51D5AB9A" w14:textId="6FB13911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>N = 794</w:t>
            </w: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1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540C2" w14:textId="77777777" w:rsidR="00E27470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</w:pP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 xml:space="preserve">2010-2021, </w:t>
            </w:r>
          </w:p>
          <w:p w14:paraId="0D25066B" w14:textId="4D59C848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>N = 576</w:t>
            </w: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6F7D" w14:textId="77777777" w:rsidR="00E27470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</w:pP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 xml:space="preserve">2022, </w:t>
            </w:r>
          </w:p>
          <w:p w14:paraId="6073F7AF" w14:textId="2F721AB5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>N = 104</w:t>
            </w: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C188" w14:textId="77777777" w:rsidR="00E27470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</w:pP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 xml:space="preserve">2023, </w:t>
            </w:r>
          </w:p>
          <w:p w14:paraId="5BF1D2FC" w14:textId="4BFCF12A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>N = 101</w:t>
            </w: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0CFA" w14:textId="538FB901" w:rsidR="00E27470" w:rsidRPr="00A06091" w:rsidRDefault="00746A7E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 xml:space="preserve">Q1 </w:t>
            </w:r>
            <w:r w:rsidR="00A06091"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 xml:space="preserve">2024, </w:t>
            </w:r>
          </w:p>
          <w:p w14:paraId="6737E24A" w14:textId="0159601E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>N = 13</w:t>
            </w: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1B6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</w:rPr>
              <w:t>p-value</w:t>
            </w:r>
            <w:r w:rsidRPr="00A06091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52131" w:rsidRPr="00A06091" w14:paraId="11C14DAB" w14:textId="77777777" w:rsidTr="00746A7E">
        <w:trPr>
          <w:cantSplit/>
          <w:jc w:val="center"/>
        </w:trPr>
        <w:tc>
          <w:tcPr>
            <w:tcW w:w="13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DCAC0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7D66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6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A1A06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5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511E9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49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CD4E6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0550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BE5F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.5</w:t>
            </w:r>
          </w:p>
        </w:tc>
      </w:tr>
      <w:tr w:rsidR="00052131" w:rsidRPr="00A06091" w14:paraId="07984D93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D65A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F6F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12 (77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D7AB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49 (78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89AE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1 (78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BC8D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3 (72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4C50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 (69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7B786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2BCAE0D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4B539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4E1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82 (23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55790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27 (22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D2AB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3 (22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CB4F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8 (28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7B66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 (31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A618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4A538E09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DFF9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22529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85450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7404D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AAF7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BA010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8424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052131" w:rsidRPr="00A06091" w14:paraId="6328CF45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CCCD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BC26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7 (14.8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CCE6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8 (14.9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6CA4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4 (14.4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AEF5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2 (13.5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BF47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0 (9.6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DF40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2BE833A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728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A13B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6.0 [36.0, 57.0]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EEB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9.0 [37.0, 59.0]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986A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2.0 [35.0, 53.2]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0440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2.0 [34.0, 49.0]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FC9B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1.0 [34.0, 43.0]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967C3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7FC2990F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D046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E2C4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.0, 88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538E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.0, 88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4944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.0, 83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8BDE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.0, 81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A58F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0.0, 58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3633B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9322FCB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6D15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Adult/undera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A621B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27BAD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F7BD5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E6801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8CF18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DB8A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.070</w:t>
            </w:r>
          </w:p>
        </w:tc>
      </w:tr>
      <w:tr w:rsidR="00052131" w:rsidRPr="00A06091" w14:paraId="48C6FBBE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0570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6FDE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83 (99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6A13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71 (99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48EB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02 (98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37EA9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7 (96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EE91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3 (10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207EE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7CD3E9FB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4906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undera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473D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1 (1.4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DEB2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 (0.9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4345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1.9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8549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 (4.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1985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E34F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D6449C4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4501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AA1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83556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3086C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6EB75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3A147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ED5FE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4B719435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EAB8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7D9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AB79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2079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A806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DBB8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EF889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931E3B0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F999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-17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3CB4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 (1.1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A876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 (0.7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9A37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1.9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090F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 (3.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A51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C9736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63709A3D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88E1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FAFD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44 (31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9C0D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58 (27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F97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1 (39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D983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0 (4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50FC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 (38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A4B88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37F96345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9FD7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0-64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E6A6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47 (56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4715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37 (59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D0FD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2 (5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580E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0 (5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ED0A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 (62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722A9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7C6D3EFF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2188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47B7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2 (12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15E8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6 (13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3E96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 (8.7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F2E5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 (6.9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2033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3457A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3E2A9E20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6A936" w14:textId="2AFAB46F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Nationality</w:t>
            </w:r>
            <w:r w:rsidR="00B24AE3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/Citizenship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37BD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50D34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83890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EE0C1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10A15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C836B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4324CEA1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10E0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3618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30 (67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0789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58 (80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F13D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0 (38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8266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8 (28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5D8F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 (31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25C1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4F317740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7C74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427D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04 (26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9162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7 (13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2E49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2 (5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7CD8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8 (67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4334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 (54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0A548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65CDACF2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89FA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1957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0FC1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38E6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A6739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6C7E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FCCBA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86728D6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0B4A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445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E412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67D2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81C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CBBF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3BD6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09A68FF0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6679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Chechnya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1017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 (0.6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31F5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 (0.9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6C51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3034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290E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E4916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ED9FAA1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C8D7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C705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 (1.1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F80F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 (0.7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3743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 (2.9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D94A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2.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CB97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4D3B0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1D5A1BF2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0B75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6A86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72D9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CE03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22FB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E586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1384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3575E839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EE650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644E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E5AD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EB20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FC56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4CF9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DBA03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45426FB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A921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lastRenderedPageBreak/>
              <w:t>Kazakhsta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3962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55F6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962C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E87D0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D208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5156E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0D705493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8352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B644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27BC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2D9C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A983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F4549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1D549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5FCD0B03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9330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7E3D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CADC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4BDF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83F1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91C1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763D1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6A7E73C7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53D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A6D6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 (0.8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4B92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 (0.5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FDCB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43B1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CBC6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15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562DC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55181E6D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C7BA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1624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4341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FC26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0E38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54ED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D782D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5D98D49A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431C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5CA79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6C7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F936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E09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0D85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7DA92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16BBBF6F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EF50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9A1F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 (0.6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7224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BA5D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1.9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5CF9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AC82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E2FC7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7237F3A6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BCC8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1602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1C81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64E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DEB1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535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CCB4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6164C6C6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B1479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D58D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55B9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7678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B7E6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C555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389A9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6BB91C10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A847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9216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3213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 (0.5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F2389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31AB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466B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5A073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400773E3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68C2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C3F49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4C26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32FC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BD163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C876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2417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1804323B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5A1A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69959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6 (2.0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5A88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5 (2.6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EC0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FED3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B404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E9919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47E36AF6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7D10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A0FD1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DB9E4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12821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D850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648B9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A47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B72749E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B3C80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F23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30 (67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5CBD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58 (80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94A4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0 (38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42DF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8 (28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0E5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 (31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4DC40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12835856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0A47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3607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04 (26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8CE9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7 (13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B098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2 (50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9EF4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8 (67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DC2E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 (54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AC34D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45EB3A60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09C5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B22F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0 (7.6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9BB7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1 (7.1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8CA2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2 (12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0D80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 (5.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C101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15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1E56D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774F52D7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3A6B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Treatment schem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7C1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9693B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6F092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7FFDC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F6732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6E5EC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06163F82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A0694" w14:textId="2AE28298" w:rsidR="00052131" w:rsidRPr="00A06091" w:rsidRDefault="00B24AE3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 xml:space="preserve">Local </w:t>
            </w:r>
            <w:r w:rsidR="00A06091"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B3B0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19 (79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343A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59 (97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DAB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7 (45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DEE3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3 (14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901CF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73AC3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70285C5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F0AA9" w14:textId="600BC02E" w:rsidR="00052131" w:rsidRPr="00A06091" w:rsidRDefault="00B24AE3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 xml:space="preserve">WHO </w:t>
            </w:r>
            <w:r w:rsidR="00A06091"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8C43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10 (14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C757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5 (2.6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3C12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4 (52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F9D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8 (41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615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 (23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FC482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03AD103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2A88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BPALM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8507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5 (7.0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46803" w14:textId="0ABC6FEC" w:rsidR="00052131" w:rsidRPr="00A06091" w:rsidRDefault="00AA5B8A" w:rsidP="00AA5B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</w:t>
            </w:r>
            <w:r w:rsidR="00A06091"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</w:t>
            </w:r>
            <w:r w:rsidR="00A06091"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085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 (2.9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7D5D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1 (45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341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0 (77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FF22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411F77EE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13510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D598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0DBD9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EF01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CAD0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6616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44673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51148D88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AA3E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TB classifica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802FC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75E22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2F700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A7AC4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47AC8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49B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.3</w:t>
            </w:r>
          </w:p>
        </w:tc>
      </w:tr>
      <w:tr w:rsidR="00052131" w:rsidRPr="00A06091" w14:paraId="692386F7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68B40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8DED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71 (97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A51C6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61 (97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FE71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8 (94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0D56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9 (98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8139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3 (10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501D0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64C47053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D9BF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extrapulmonary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5B56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3 (2.9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C8290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5 (2.6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9A1D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 (5.8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33CB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2.0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C9FD5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C6B13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6E4599D8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60860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C3E1D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7C64F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FB491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EFFC9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8515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93FE8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.010</w:t>
            </w:r>
          </w:p>
        </w:tc>
      </w:tr>
      <w:tr w:rsidR="00052131" w:rsidRPr="00A06091" w14:paraId="07CAC9EF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BE95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3311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27 (66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EA5F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69 (64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16BBD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7 (64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F134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0 (79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3F1B9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1 (85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D1926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2D14D02A" w14:textId="77777777" w:rsidTr="00746A7E">
        <w:trPr>
          <w:cantSplit/>
          <w:jc w:val="center"/>
        </w:trPr>
        <w:tc>
          <w:tcPr>
            <w:tcW w:w="1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1848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528EB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67 (34%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BA5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07 (36%)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C0534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7 (36%)</w:t>
            </w:r>
          </w:p>
        </w:tc>
        <w:tc>
          <w:tcPr>
            <w:tcW w:w="4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69D1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1 (21%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84D2A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 (15%)</w:t>
            </w:r>
          </w:p>
        </w:tc>
        <w:tc>
          <w:tcPr>
            <w:tcW w:w="2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54715" w14:textId="77777777" w:rsidR="00052131" w:rsidRPr="00A06091" w:rsidRDefault="0005213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052131" w:rsidRPr="00A06091" w14:paraId="73099AEF" w14:textId="77777777" w:rsidTr="00E27470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DBA2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vertAlign w:val="superscript"/>
              </w:rPr>
              <w:t>1</w:t>
            </w: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n (%)</w:t>
            </w:r>
          </w:p>
        </w:tc>
      </w:tr>
      <w:tr w:rsidR="00052131" w:rsidRPr="00A06091" w14:paraId="07039836" w14:textId="77777777" w:rsidTr="00E27470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AECC" w14:textId="77777777" w:rsidR="00052131" w:rsidRPr="00A06091" w:rsidRDefault="00A06091" w:rsidP="00A060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0"/>
              </w:rPr>
            </w:pP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vertAlign w:val="superscript"/>
              </w:rPr>
              <w:t>2</w:t>
            </w:r>
            <w:r w:rsidRPr="00A06091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Fisher's exact test; Kruskal-Wallis rank sum test</w:t>
            </w:r>
          </w:p>
        </w:tc>
      </w:tr>
    </w:tbl>
    <w:p w14:paraId="2FF309C3" w14:textId="77777777" w:rsidR="00052131" w:rsidRPr="00A06091" w:rsidRDefault="00052131" w:rsidP="00A06091">
      <w:pPr>
        <w:rPr>
          <w:rFonts w:asciiTheme="majorHAnsi" w:hAnsiTheme="majorHAnsi" w:cstheme="majorHAnsi"/>
        </w:rPr>
      </w:pPr>
    </w:p>
    <w:sectPr w:rsidR="00052131" w:rsidRPr="00A06091" w:rsidSect="00A06091">
      <w:headerReference w:type="default" r:id="rId10"/>
      <w:type w:val="continuous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0AB41E" w14:textId="77777777" w:rsidR="001E0EC3" w:rsidRDefault="001E0EC3" w:rsidP="001E0EC3">
      <w:r>
        <w:separator/>
      </w:r>
    </w:p>
  </w:endnote>
  <w:endnote w:type="continuationSeparator" w:id="0">
    <w:p w14:paraId="2E061416" w14:textId="77777777" w:rsidR="001E0EC3" w:rsidRDefault="001E0EC3" w:rsidP="001E0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C947BB" w14:textId="77777777" w:rsidR="001E0EC3" w:rsidRDefault="001E0EC3" w:rsidP="001E0EC3">
      <w:r>
        <w:separator/>
      </w:r>
    </w:p>
  </w:footnote>
  <w:footnote w:type="continuationSeparator" w:id="0">
    <w:p w14:paraId="6D38E2B3" w14:textId="77777777" w:rsidR="001E0EC3" w:rsidRDefault="001E0EC3" w:rsidP="001E0E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D11A03" w14:textId="487479DC" w:rsidR="001E0EC3" w:rsidRDefault="001E0EC3">
    <w:pPr>
      <w:pStyle w:val="En-tte"/>
    </w:pPr>
    <w:r w:rsidRPr="00D3619E">
      <w:rPr>
        <w:rFonts w:ascii="Times New Roman" w:hAnsi="Times New Roman"/>
        <w:color w:val="242424"/>
        <w:sz w:val="20"/>
        <w:szCs w:val="20"/>
        <w:shd w:val="clear" w:color="auto" w:fill="FFFFFF"/>
        <w:lang w:val="en-GB"/>
      </w:rPr>
      <w:t>http://dx.doi.org/10.5588/ijtldopen.24.035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FA65490"/>
    <w:multiLevelType w:val="hybridMultilevel"/>
    <w:tmpl w:val="A06241BA"/>
    <w:lvl w:ilvl="0" w:tplc="91A27C90">
      <w:start w:val="1"/>
      <w:numFmt w:val="decimal"/>
      <w:pStyle w:val="tabletitle"/>
      <w:lvlText w:val="Tabela 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317E0"/>
    <w:multiLevelType w:val="hybridMultilevel"/>
    <w:tmpl w:val="300C86E8"/>
    <w:lvl w:ilvl="0" w:tplc="CB2E344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794A0B"/>
    <w:multiLevelType w:val="hybridMultilevel"/>
    <w:tmpl w:val="A844BB42"/>
    <w:lvl w:ilvl="0" w:tplc="F6FE1802">
      <w:start w:val="1"/>
      <w:numFmt w:val="decimal"/>
      <w:pStyle w:val="graphictitle"/>
      <w:lvlText w:val="Rycina 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2026125">
    <w:abstractNumId w:val="4"/>
  </w:num>
  <w:num w:numId="2" w16cid:durableId="756752895">
    <w:abstractNumId w:val="5"/>
  </w:num>
  <w:num w:numId="3" w16cid:durableId="1084377275">
    <w:abstractNumId w:val="0"/>
  </w:num>
  <w:num w:numId="4" w16cid:durableId="1881092788">
    <w:abstractNumId w:val="1"/>
  </w:num>
  <w:num w:numId="5" w16cid:durableId="1423725008">
    <w:abstractNumId w:val="3"/>
  </w:num>
  <w:num w:numId="6" w16cid:durableId="16223020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zszQzNjOxMDYyMDdQ0lEKTi0uzszPAykwqgUAJux92ywAAAA="/>
  </w:docVars>
  <w:rsids>
    <w:rsidRoot w:val="00B4379D"/>
    <w:rsid w:val="00036527"/>
    <w:rsid w:val="00052131"/>
    <w:rsid w:val="00066DF4"/>
    <w:rsid w:val="00073835"/>
    <w:rsid w:val="0009263E"/>
    <w:rsid w:val="001C0A13"/>
    <w:rsid w:val="001C1039"/>
    <w:rsid w:val="001D75AB"/>
    <w:rsid w:val="001E0EC3"/>
    <w:rsid w:val="002875A2"/>
    <w:rsid w:val="00362E65"/>
    <w:rsid w:val="004158F9"/>
    <w:rsid w:val="00457CF1"/>
    <w:rsid w:val="00744421"/>
    <w:rsid w:val="00746A7E"/>
    <w:rsid w:val="00747CCE"/>
    <w:rsid w:val="007B3E96"/>
    <w:rsid w:val="008B58AF"/>
    <w:rsid w:val="008F1F48"/>
    <w:rsid w:val="00922B0D"/>
    <w:rsid w:val="00946CB3"/>
    <w:rsid w:val="00954B7B"/>
    <w:rsid w:val="00A06091"/>
    <w:rsid w:val="00A81001"/>
    <w:rsid w:val="00AA5B8A"/>
    <w:rsid w:val="00AB53D5"/>
    <w:rsid w:val="00AE18EF"/>
    <w:rsid w:val="00AE1BDD"/>
    <w:rsid w:val="00B24AE3"/>
    <w:rsid w:val="00B4379D"/>
    <w:rsid w:val="00B76772"/>
    <w:rsid w:val="00C31EEB"/>
    <w:rsid w:val="00D71952"/>
    <w:rsid w:val="00E21F97"/>
    <w:rsid w:val="00E27470"/>
    <w:rsid w:val="00E82956"/>
    <w:rsid w:val="00F12158"/>
    <w:rsid w:val="00F55E87"/>
    <w:rsid w:val="00FB63E7"/>
    <w:rsid w:val="00FC557F"/>
    <w:rsid w:val="00FD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AF0AA1"/>
  <w14:defaultImageDpi w14:val="300"/>
  <w15:docId w15:val="{F3C70072-715D-46EB-AF82-4B737E42F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C1039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color w:val="00B050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82956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00B050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grubienie1">
    <w:name w:val="Pogrubienie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E21F97"/>
    <w:pPr>
      <w:jc w:val="center"/>
    </w:pPr>
    <w:rPr>
      <w:sz w:val="52"/>
    </w:r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F8931D" w:themeColor="accent2"/>
        <w:left w:val="single" w:sz="8" w:space="0" w:color="F8931D" w:themeColor="accent2"/>
        <w:bottom w:val="single" w:sz="8" w:space="0" w:color="F8931D" w:themeColor="accent2"/>
        <w:right w:val="single" w:sz="8" w:space="0" w:color="F8931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8931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8931D" w:themeColor="accent2"/>
          <w:left w:val="single" w:sz="8" w:space="0" w:color="F8931D" w:themeColor="accent2"/>
          <w:bottom w:val="single" w:sz="8" w:space="0" w:color="F8931D" w:themeColor="accent2"/>
          <w:right w:val="single" w:sz="8" w:space="0" w:color="F8931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8931D" w:themeColor="accent2"/>
          <w:left w:val="single" w:sz="8" w:space="0" w:color="F8931D" w:themeColor="accent2"/>
          <w:bottom w:val="single" w:sz="8" w:space="0" w:color="F8931D" w:themeColor="accent2"/>
          <w:right w:val="single" w:sz="8" w:space="0" w:color="F8931D" w:themeColor="accent2"/>
        </w:tcBorders>
      </w:tcPr>
    </w:tblStylePr>
    <w:tblStylePr w:type="band1Horz">
      <w:tblPr/>
      <w:tcPr>
        <w:tcBorders>
          <w:top w:val="single" w:sz="8" w:space="0" w:color="F8931D" w:themeColor="accent2"/>
          <w:left w:val="single" w:sz="8" w:space="0" w:color="F8931D" w:themeColor="accent2"/>
          <w:bottom w:val="single" w:sz="8" w:space="0" w:color="F8931D" w:themeColor="accent2"/>
          <w:right w:val="single" w:sz="8" w:space="0" w:color="F8931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1C1039"/>
    <w:rPr>
      <w:rFonts w:asciiTheme="majorHAnsi" w:eastAsiaTheme="majorEastAsia" w:hAnsiTheme="majorHAnsi" w:cstheme="majorBidi"/>
      <w:b/>
      <w:bCs/>
      <w:color w:val="00B050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E82956"/>
    <w:rPr>
      <w:rFonts w:asciiTheme="majorHAnsi" w:eastAsiaTheme="majorEastAsia" w:hAnsiTheme="majorHAnsi" w:cstheme="majorBidi"/>
      <w:b/>
      <w:bCs/>
      <w:color w:val="00B050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Normal"/>
    <w:qFormat/>
    <w:rsid w:val="00E82956"/>
    <w:pPr>
      <w:numPr>
        <w:numId w:val="5"/>
      </w:numPr>
    </w:pPr>
    <w:rPr>
      <w:rFonts w:asciiTheme="majorHAnsi" w:hAnsiTheme="majorHAnsi"/>
      <w:b/>
      <w:color w:val="00B050"/>
    </w:rPr>
  </w:style>
  <w:style w:type="paragraph" w:customStyle="1" w:styleId="tabletitle">
    <w:name w:val="table title"/>
    <w:basedOn w:val="graphictitle"/>
    <w:qFormat/>
    <w:rsid w:val="001C1039"/>
    <w:pPr>
      <w:numPr>
        <w:numId w:val="4"/>
      </w:numPr>
      <w:spacing w:before="240" w:after="120"/>
      <w:ind w:left="714" w:hanging="357"/>
    </w:pPr>
    <w:rPr>
      <w:i/>
    </w:rPr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1E0EC3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1E0EC3"/>
  </w:style>
  <w:style w:type="paragraph" w:styleId="Pieddepage">
    <w:name w:val="footer"/>
    <w:basedOn w:val="Normal"/>
    <w:link w:val="PieddepageCar"/>
    <w:uiPriority w:val="99"/>
    <w:unhideWhenUsed/>
    <w:rsid w:val="001E0EC3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E0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Żółty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1367D4CA29CA44A7A63BB00AC9AD95" ma:contentTypeVersion="15" ma:contentTypeDescription="Create a new document." ma:contentTypeScope="" ma:versionID="6ab3da76a04ffe00fca56df4e45a53da">
  <xsd:schema xmlns:xsd="http://www.w3.org/2001/XMLSchema" xmlns:xs="http://www.w3.org/2001/XMLSchema" xmlns:p="http://schemas.microsoft.com/office/2006/metadata/properties" xmlns:ns2="1a00decd-14ef-4d71-b059-f90e9b57e641" xmlns:ns3="e4ed39e5-04bc-478e-a27f-fff547e5024b" targetNamespace="http://schemas.microsoft.com/office/2006/metadata/properties" ma:root="true" ma:fieldsID="40b6d7c78fef9148da0dbcae0280f438" ns2:_="" ns3:_="">
    <xsd:import namespace="1a00decd-14ef-4d71-b059-f90e9b57e641"/>
    <xsd:import namespace="e4ed39e5-04bc-478e-a27f-fff547e5024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0decd-14ef-4d71-b059-f90e9b57e64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a7b7a186-903a-4230-8941-b2a9a1890bc7}" ma:internalName="TaxCatchAll" ma:showField="CatchAllData" ma:web="1a00decd-14ef-4d71-b059-f90e9b57e6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ed39e5-04bc-478e-a27f-fff547e502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1717706-a57c-462c-8e16-0850da9b2d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ed39e5-04bc-478e-a27f-fff547e5024b">
      <Terms xmlns="http://schemas.microsoft.com/office/infopath/2007/PartnerControls"/>
    </lcf76f155ced4ddcb4097134ff3c332f>
    <TaxCatchAll xmlns="1a00decd-14ef-4d71-b059-f90e9b57e641" xsi:nil="true"/>
  </documentManagement>
</p:properties>
</file>

<file path=customXml/itemProps1.xml><?xml version="1.0" encoding="utf-8"?>
<ds:datastoreItem xmlns:ds="http://schemas.openxmlformats.org/officeDocument/2006/customXml" ds:itemID="{2EF888EB-F5E4-4260-B710-D2643AE1D0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00decd-14ef-4d71-b059-f90e9b57e641"/>
    <ds:schemaRef ds:uri="e4ed39e5-04bc-478e-a27f-fff547e502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6234AC-6F43-4F94-887C-CF47019A84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811489-E568-4B27-9ADE-ADDA05A0185C}">
  <ds:schemaRefs>
    <ds:schemaRef ds:uri="http://schemas.microsoft.com/office/2006/metadata/properties"/>
    <ds:schemaRef ds:uri="http://schemas.microsoft.com/office/infopath/2007/PartnerControls"/>
    <ds:schemaRef ds:uri="e4ed39e5-04bc-478e-a27f-fff547e5024b"/>
    <ds:schemaRef ds:uri="1a00decd-14ef-4d71-b059-f90e9b57e64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07</Words>
  <Characters>2370</Characters>
  <Application>Microsoft Office Word</Application>
  <DocSecurity>0</DocSecurity>
  <Lines>474</Lines>
  <Paragraphs>37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Nowiński</dc:creator>
  <cp:keywords/>
  <dc:description/>
  <cp:lastModifiedBy>Irene Roy</cp:lastModifiedBy>
  <cp:revision>11</cp:revision>
  <cp:lastPrinted>2024-07-31T07:55:00Z</cp:lastPrinted>
  <dcterms:created xsi:type="dcterms:W3CDTF">2024-07-31T10:25:00Z</dcterms:created>
  <dcterms:modified xsi:type="dcterms:W3CDTF">2024-11-21T13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1367D4CA29CA44A7A63BB00AC9AD95</vt:lpwstr>
  </property>
  <property fmtid="{D5CDD505-2E9C-101B-9397-08002B2CF9AE}" pid="3" name="MediaServiceImageTags">
    <vt:lpwstr/>
  </property>
</Properties>
</file>